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022" w:rsidRPr="002F61E8" w:rsidRDefault="00B76022" w:rsidP="00B76022">
      <w:pP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EA17BC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able: </w:t>
      </w:r>
      <w:r w:rsidRPr="002F61E8">
        <w:rPr>
          <w:rFonts w:ascii="Times New Roman" w:hAnsi="Times New Roman"/>
          <w:b/>
          <w:sz w:val="24"/>
          <w:szCs w:val="24"/>
        </w:rPr>
        <w:t xml:space="preserve">Multivariable linear regression analysis of geographic factors affecting the health service utilisation in Dale and Wonsho districts, </w:t>
      </w:r>
      <w:r w:rsidRPr="002F61E8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Sidama, southern Ethiopia, 2017/18</w:t>
      </w:r>
      <w:r w:rsidR="002F61E8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.</w:t>
      </w:r>
    </w:p>
    <w:tbl>
      <w:tblPr>
        <w:tblW w:w="967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90"/>
        <w:gridCol w:w="990"/>
        <w:gridCol w:w="1177"/>
        <w:gridCol w:w="1343"/>
        <w:gridCol w:w="1440"/>
        <w:gridCol w:w="1934"/>
      </w:tblGrid>
      <w:tr w:rsidR="00B76022" w:rsidRPr="002A03E1" w:rsidTr="001B5F31">
        <w:trPr>
          <w:trHeight w:val="288"/>
        </w:trPr>
        <w:tc>
          <w:tcPr>
            <w:tcW w:w="27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2A03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eographic variables</w:t>
            </w:r>
          </w:p>
        </w:tc>
        <w:tc>
          <w:tcPr>
            <w:tcW w:w="9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1177" w:type="dxa"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343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2A03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4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2A03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34" w:type="dxa"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Variance inflation factor</w:t>
            </w:r>
          </w:p>
        </w:tc>
      </w:tr>
      <w:tr w:rsidR="00B76022" w:rsidRPr="002A03E1" w:rsidTr="001B5F31">
        <w:trPr>
          <w:trHeight w:val="288"/>
        </w:trPr>
        <w:tc>
          <w:tcPr>
            <w:tcW w:w="27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03E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ttitude (Elevation)</w:t>
            </w:r>
          </w:p>
        </w:tc>
        <w:tc>
          <w:tcPr>
            <w:tcW w:w="9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77" w:type="dxa"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43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4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3, 0.25</w:t>
            </w:r>
          </w:p>
        </w:tc>
        <w:tc>
          <w:tcPr>
            <w:tcW w:w="1934" w:type="dxa"/>
          </w:tcPr>
          <w:p w:rsidR="00B76022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B76022" w:rsidRPr="002A03E1" w:rsidTr="001B5F31">
        <w:trPr>
          <w:trHeight w:val="288"/>
        </w:trPr>
        <w:tc>
          <w:tcPr>
            <w:tcW w:w="27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03E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pulation density</w:t>
            </w:r>
          </w:p>
        </w:tc>
        <w:tc>
          <w:tcPr>
            <w:tcW w:w="9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77" w:type="dxa"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43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4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9, 0.20</w:t>
            </w:r>
          </w:p>
        </w:tc>
        <w:tc>
          <w:tcPr>
            <w:tcW w:w="1934" w:type="dxa"/>
          </w:tcPr>
          <w:p w:rsidR="00B76022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</w:tr>
      <w:tr w:rsidR="00B76022" w:rsidRPr="002A03E1" w:rsidTr="001B5F31">
        <w:trPr>
          <w:trHeight w:val="288"/>
        </w:trPr>
        <w:tc>
          <w:tcPr>
            <w:tcW w:w="27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A03E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stance from the health centre</w:t>
            </w:r>
          </w:p>
        </w:tc>
        <w:tc>
          <w:tcPr>
            <w:tcW w:w="99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77" w:type="dxa"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43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40" w:type="dxa"/>
            <w:noWrap/>
            <w:hideMark/>
          </w:tcPr>
          <w:p w:rsidR="00B76022" w:rsidRPr="002A03E1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8</w:t>
            </w:r>
            <w:r w:rsidRPr="002A03E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934" w:type="dxa"/>
          </w:tcPr>
          <w:p w:rsidR="00B76022" w:rsidRDefault="00B76022" w:rsidP="001B5F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</w:tr>
    </w:tbl>
    <w:p w:rsidR="00B76022" w:rsidRDefault="00B76022" w:rsidP="00B76022">
      <w:pPr>
        <w:tabs>
          <w:tab w:val="left" w:pos="7361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did the analysis using aggregated data from 54 kebles (n=54 kebeles), R-squared=0.15, P-value=0.04</w:t>
      </w:r>
    </w:p>
    <w:p w:rsidR="000C2081" w:rsidRDefault="000C2081"/>
    <w:sectPr w:rsidR="000C2081" w:rsidSect="000C2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B76022"/>
    <w:rsid w:val="000C2081"/>
    <w:rsid w:val="000C517F"/>
    <w:rsid w:val="002F61E8"/>
    <w:rsid w:val="00336372"/>
    <w:rsid w:val="00B76022"/>
    <w:rsid w:val="00DA5B9B"/>
    <w:rsid w:val="00EA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2DB240-8A60-4CB4-8451-F0655F69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02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y-ar Medes</cp:lastModifiedBy>
  <cp:revision>3</cp:revision>
  <dcterms:created xsi:type="dcterms:W3CDTF">2021-08-16T21:06:00Z</dcterms:created>
  <dcterms:modified xsi:type="dcterms:W3CDTF">2022-05-03T02:29:00Z</dcterms:modified>
</cp:coreProperties>
</file>